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Table S1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Sequence data of 46 differentially expressed proteins in Citrus 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-2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Proteins have been analyzed by two-dimensional electrophoresis and identified by LC-MS/MS 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-2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GB" w:eastAsia="it-IT"/>
        </w:rPr>
        <w:t>Legend: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 xml:space="preserve">Spot N°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spot label on the reference map presented in Figure 1;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>Protein accession number,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 accession number in NCBI database. For protein identification, a database search was performed on pBLAST against NCBI Viridiplantae to search the best matching protein. 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>
          <w:rFonts w:ascii="Times New Roman" w:hAnsi="Times New Roman" w:eastAsia="Times New Roman" w:cs="Times New Roman"/>
          <w:b/>
          <w:b/>
          <w:bCs/>
          <w:color w:val="FF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>Protein name</w:t>
      </w:r>
      <w:r>
        <w:rPr>
          <w:rFonts w:eastAsia="Times New Roman" w:cs="Times New Roman" w:ascii="Times New Roman" w:hAnsi="Times New Roman"/>
          <w:bCs/>
          <w:color w:val="FF0000"/>
          <w:sz w:val="24"/>
          <w:szCs w:val="24"/>
          <w:lang w:val="en-GB" w:eastAsia="it-IT"/>
        </w:rPr>
        <w:t xml:space="preserve">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orthologous</w:t>
      </w: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identified protein names;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 xml:space="preserve">Reference organism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organism in which the best matching protein has been identified;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-2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 xml:space="preserve">% Cov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percentage of sequence coverage obtained of identified peptides respect to the length of the orthologous protein;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-2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 xml:space="preserve">Score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a minimum of two different peptides was used except for three proteins which were characterized by only one peptide, this peptide must contain at least five consecutive fragments and yield a score ≥ 44.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>Number peptide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 number of queries selected to search protein.</w:t>
      </w:r>
    </w:p>
    <w:p>
      <w:pPr>
        <w:pStyle w:val="Normal"/>
        <w:tabs>
          <w:tab w:val="clear" w:pos="708"/>
          <w:tab w:val="left" w:pos="12430" w:leader="none"/>
        </w:tabs>
        <w:autoSpaceDE w:val="false"/>
        <w:spacing w:lineRule="auto" w:line="240" w:before="0" w:after="0"/>
        <w:ind w:right="90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>Peptide chang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, score of each peptide identified in a spot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GB" w:eastAsia="it-IT"/>
        </w:rPr>
        <w:t xml:space="preserve">Peptide Sequences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list of peptides identified with Mascot softwa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538"/>
        <w:gridCol w:w="4153"/>
        <w:gridCol w:w="693"/>
        <w:gridCol w:w="832"/>
        <w:gridCol w:w="831"/>
        <w:gridCol w:w="968"/>
        <w:gridCol w:w="968"/>
        <w:gridCol w:w="3381"/>
      </w:tblGrid>
      <w:tr>
        <w:trPr>
          <w:trHeight w:val="419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pot Nº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tein Acession Number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tein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 Organis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 Cov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sc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ptide Numbe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eptid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ptide Change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ptide Sequences</w:t>
            </w:r>
          </w:p>
        </w:tc>
      </w:tr>
      <w:tr>
        <w:trPr>
          <w:trHeight w:val="1087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BR"/>
              </w:rPr>
              <w:t>XP_006477736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epidermis-specific secreted glycoprotein EP1-lik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K.FVNEGEFGPFINEYDADYR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R.VGGVTK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K.ENVDGPYSFVMESD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R.IAAFHYYKVEGVDHYISK.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147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647504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hydrolipoyllysine-residue succinyltransferase componente of 2-oxoglutarate dehydrogenase complex 1, mitochondrial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GEGVAHVAPSEKIPEK.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ETVSEKPKAPSPPPPK.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PSPPPPKR.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PMTRLR.K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EYKDAFLEK.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AVFFLRR.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KDVVEEPR.R</w:t>
            </w:r>
          </w:p>
        </w:tc>
      </w:tr>
      <w:tr>
        <w:trPr>
          <w:trHeight w:val="17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BR"/>
              </w:rPr>
              <w:t>XP_006477736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epidermis-specific secreted glycoprotein EP1-lik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FVNEGEFGPYVNEYDANYR.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CWIAYDLKTLTK.F</w:t>
            </w:r>
          </w:p>
        </w:tc>
      </w:tr>
      <w:tr>
        <w:trPr>
          <w:trHeight w:val="17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Prformatao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AEK31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iraculin-like protein 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itrus maxim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EASRDYYLVSAI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RNELCPLDVVQLSSDSE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FSMHDK.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TSIINEDVDLNVR.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DSYDPS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6477534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in-like protein subfamily T member 2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tbl>
            <w:tblPr>
              <w:tblW w:w="43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340"/>
            </w:tblGrid>
            <w:tr>
              <w:trPr>
                <w:trHeight w:val="300" w:hRule="atLeast"/>
              </w:trPr>
              <w:tc>
                <w:tcPr>
                  <w:tcW w:w="4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6"/>
                      <w:szCs w:val="16"/>
                      <w:lang w:eastAsia="pt-BR"/>
                    </w:rPr>
                    <w:t>K.DPTTFDVFK.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6"/>
                      <w:szCs w:val="16"/>
                      <w:lang w:eastAsia="pt-BR"/>
                    </w:rPr>
                    <w:t>K.DPTTFDVFKR.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6"/>
                      <w:szCs w:val="16"/>
                      <w:lang w:eastAsia="pt-BR"/>
                    </w:rPr>
                    <w:t>R.GTEAGIVTR.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6"/>
                      <w:szCs w:val="16"/>
                      <w:lang w:eastAsia="pt-BR"/>
                    </w:rPr>
                    <w:t>R.VGDDVINAIR.A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6"/>
                      <w:szCs w:val="16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6"/>
                      <w:szCs w:val="16"/>
                      <w:lang w:eastAsia="pt-B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6477534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in-like protein subfamily T member 2-lik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VTFGDVFGFPAVNTQGVALF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TEAGIVT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FLIP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GDDVINTIR.A</w:t>
            </w:r>
          </w:p>
        </w:tc>
      </w:tr>
      <w:tr>
        <w:trPr>
          <w:trHeight w:val="17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6477534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in-like protein subfamily T member 2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.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R.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TEAGIVLK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LTPGMVFLIPR.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FLVSDDVINAIR.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ARTSNK.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TSNKSGHQFNTR.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Prformatao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XP_0064648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ucleoside diphosphat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TIIGATNPAQSAPGTIR.G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D12953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phospho-D-glycerate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trifoli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HIAELSGNK.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GVEVYHHLK.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ISGDALKDLYK.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GETEDTFIADLSVGLATGQIK.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IEEELGAEAVYAGAK.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7481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D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LDKELTNDFE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DAFLANEATKR.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K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YEGDEVNITLA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LLALLGHG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7561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-processing peptidase subunit alpha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VEAIGGNVQASAS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VEAIGGNVQASASREQMGYSFDAL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QMGYSFDAL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TYVPEMVELLIDCVR.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VYTGGDYR.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AILMNLESR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MVVSEDIGR.Q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567515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pase class 3 family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GMVLEGLK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GMVLEGLKR.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NNLGSR.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EVV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SLYATSSVGLPK.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QSKVESGFLSLYNT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VESGFLSLYNT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RLMELYK.G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N62351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BS-LRR type disease resist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trifoli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WPTGSYGDSFLK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LLHLDLEDCK.S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6477531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in-like protein 3-3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7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TEAGIVLK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LTPGMVFLIP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LTPGMVFLIP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FLVSDDVINAIR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6477531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in-like protein 3-3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TTFDVFK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TEAGIVLK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LTPGMVFLIP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LTPGMVFLIP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HVHFQLNVGK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FLVSDDVINAIR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Prformatao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XP_007026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oxa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eobroma caca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FLHAVY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FLHAVY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IKFYE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TVDKPEYK.Y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ET22414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 mal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KLFGVTTLDVV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FGVTTLDVV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LTK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TQDGGTEVVEA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A93847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t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YAASVPSDAP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MVESFVNKY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MVESFVNKY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FADDFFSMWR.K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PrformataoHTML"/>
              <w:spacing w:lineRule="atLeast" w:line="219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CAA055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 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LGLPPR.Q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D12953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phospho-D-glycerate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trifoli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HIAELSGNK.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GVEVYHHLKAVIK.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ISGDALKDLY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TSEVGEK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MSKQAGWGVMASHR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EEELGAEAVYAGAK.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200746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thyl-CPG-binding domain 6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YYFHVASGRR.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KPNIK.A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7481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D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LDKELTNDFE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DAFLANEATKR.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K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YEGDEVNITLA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IKDEYQR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NSVPLD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VVK.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VVKDTSGDYEK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5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D12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ABM74441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phospho-D-glycerate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trifoli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ATP synthase bet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lang w:val="en-US"/>
              </w:rPr>
              <w:t>Citrus macropt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6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9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KIPLYK.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HIAELSGNK.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EAMKMGVEVYHHL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GVEVYHHL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GVEVYHHL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VIGMDVAASEFYGSD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ISGDALKDLY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NQIGSVTESIEAVR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EEELGAEAVYAGAK.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FRAPVE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.LVLEVAQHMGEGVVR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.TIAMDGTEGLV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.VLNTGSPITVPVG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.IMNVIGEPIDEKGDL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.GDL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.VVDLLAPYQ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.IGLFGGAGVG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.TVLIMELINNVA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.AHGGFSVFAGVGER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.TREGNDLY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.VGLTGLTVAEHFR.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7561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-processing peptidase subunit alpha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VEAIGGNVQASAS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VEAIGGNVQASASREQMGYSFDAL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QMGYSFDAL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VYTGGDYR.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AILMNLESR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MVVSEDIGR.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7561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-processing peptidase subunit alpha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YAEHVSSAVIFG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ASMYSDVLSATILDIEK.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YDMGGAAAVLGAA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OY6019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eobroma caca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STLTVPAQVPSVTEDCEQLR.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LDKELTNDFE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DAFLANEATKR.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LPLVTAYRYEGDEVNITLA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YEGDEVNITLA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VTTRAEVDLK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NSVPLD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VVKDTSGDYEK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TSGDYEK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OY6019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eobroma caca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LDKELTNDFE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LEEDVGYHTNGDFR.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K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LPLVTAY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LPLVTAYRYEGDEVNITLA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YEGDEVNITLA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VTTRAEVDLK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IKDEYQR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NSVPLD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VVKDTSGDYEK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MLLALLGHG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B09799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oylglutathione ly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X paradis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FLHAVY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FYTECFGMK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RDVPEEK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VENI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GGTTHIAFVK.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DPDGYIFELIQ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PTPEPLCQVML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TVDKPEYK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EVVNLVTQELGGK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TVLVDNEDFLK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TVLVDNEDFLKELQ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XP_00251847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oylglutathione ly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MquinadeescreverHTML"/>
                <w:rFonts w:eastAsia="Calibri" w:cs="Times New Roman" w:ascii="Times New Roman" w:hAnsi="Times New Roman"/>
                <w:bCs/>
                <w:sz w:val="16"/>
                <w:szCs w:val="16"/>
              </w:rPr>
              <w:t>K.SAEVVNLVTQELGGK.I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G49115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oxida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maxi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VLQNAFLSDI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FEVVDDM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FEVVDDMKAAVE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FEVVDDMKAAVE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TLANENLPGPNNSLE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FVISMIR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FVISMIR.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MGNLKPLTGNQGEIR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Prformatao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XP_0023025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stone ubiquitination proteins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4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QQPYDSTLKVVN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ADVLSLTNVLER.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96882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yl-CoA -N-acet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YEKLGYVIYR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565139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formyltetrahydrofolate cyclo-lig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RDLMAETSK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WKWIIR.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LTPQP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GEGFAELEYGML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D12953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phospho-D-glycerate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trifoli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KIPLYK.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HIAELSGNK.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GVEVYHHL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GVEVYHHLK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VIGMDVAASEFYGSD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ISGDALKDLYK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EEELGAEAVYAGAK.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FRAPVE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974263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RNA-capping enzy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íf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8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GRDAVPDNASVNNFVYEVTQFLSR.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YILVHCTHGHNR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MLEKEVIEPR.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B09799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D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EAGALLSYDPNL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SDVELEFLTGSDK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LLLVTLGEHGCR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M74441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P synthase bet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macropte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LVLEVAQHMGEGVVR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TIAMDGTEGLV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TIAMDGTEGLV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VLNTGSPITVPVG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IMNVIGEPIDEK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TEHYLPIH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.IGLFGGAGVGK.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TREGNDLY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EGNDLYREMIESGVIK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EMIESGVIK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VGLTGLTVAEHFR.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FTQANSEVSALLG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N05924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dehydro-3-deoxyphosphooctonate ald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dicago truncatu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DGGGVASGGLRELIPCIAR.T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2WXV8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PGGAPANVAIAVA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EAGALLSYDPNL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P_176036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t shock protein-70 cognat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TTPSYVAFTDTE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TTPSYVAFTDTERLIGDAAK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.IINEPTAAAIAYGLDKK.A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XP_002279122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-box family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NRLYVYNPFTR.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LYVYNPFTR.N</w:t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S67872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unshi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APGGAPANVAIAVAR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EAGALLSYDPNL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E98412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mitochondrial processing pept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RDVIL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MVIAASGAVK.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IPFAELFA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PFAELFA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DSVDASTVK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V59927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L-galactos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unshi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RVELATK.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PIEITIGELK.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PIEITIGELKK.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VEEGKIK.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YIGLSEASASTIR.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YIGLSEASASTIR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DAEAEIVPTC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LGIGIVAYSPLGR.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E98412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mitochondrial processing pept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RTAR.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ERDVILR.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MVIAASGAVK.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HMGSELAQ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HMGSELAQ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SEADVTR.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IPFAELFA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PFAELFAR.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DSVDASTVKR.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pt-BR"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00:37:00Z</dcterms:created>
  <dc:creator>Tahise</dc:creator>
  <dc:description/>
  <dc:language>en-US</dc:language>
  <cp:lastModifiedBy>2011</cp:lastModifiedBy>
  <cp:lastPrinted>2014-05-27T13:57:00Z</cp:lastPrinted>
  <dcterms:modified xsi:type="dcterms:W3CDTF">2014-11-15T00:37:00Z</dcterms:modified>
  <cp:revision>2</cp:revision>
  <dc:subject/>
  <dc:title/>
</cp:coreProperties>
</file>